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FD9" w:rsidRPr="00642DD7" w:rsidRDefault="00010FD9" w:rsidP="00010F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3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testing cost of $20 per test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85"/>
        <w:gridCol w:w="1574"/>
        <w:gridCol w:w="1542"/>
        <w:gridCol w:w="1616"/>
        <w:gridCol w:w="1584"/>
        <w:gridCol w:w="1459"/>
      </w:tblGrid>
      <w:tr w:rsidR="00010FD9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010FD9" w:rsidRPr="00642DD7" w:rsidRDefault="00010FD9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010FD9" w:rsidRPr="00642DD7" w:rsidRDefault="00010FD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010FD9" w:rsidRPr="00642DD7" w:rsidRDefault="00010FD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010FD9" w:rsidRPr="00642DD7" w:rsidRDefault="00010FD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010FD9" w:rsidRPr="00642DD7" w:rsidRDefault="00010FD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010FD9" w:rsidRPr="00642DD7" w:rsidRDefault="00010FD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010FD9" w:rsidRPr="00642DD7" w:rsidRDefault="00010FD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010FD9" w:rsidRPr="00642DD7" w:rsidRDefault="00010FD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010FD9" w:rsidRPr="00642DD7" w:rsidRDefault="00010FD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010FD9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010FD9" w:rsidRPr="00642DD7" w:rsidRDefault="00010FD9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3,763,183</w:t>
            </w:r>
          </w:p>
        </w:tc>
        <w:tc>
          <w:tcPr>
            <w:tcW w:w="2158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423,567</w:t>
            </w:r>
          </w:p>
        </w:tc>
        <w:tc>
          <w:tcPr>
            <w:tcW w:w="2159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010FD9" w:rsidRPr="00642DD7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010FD9" w:rsidRPr="00642DD7" w:rsidRDefault="00010FD9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9,281,998</w:t>
            </w:r>
          </w:p>
        </w:tc>
        <w:tc>
          <w:tcPr>
            <w:tcW w:w="2158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5,518,815</w:t>
            </w:r>
          </w:p>
        </w:tc>
        <w:tc>
          <w:tcPr>
            <w:tcW w:w="2158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507,886</w:t>
            </w:r>
          </w:p>
        </w:tc>
        <w:tc>
          <w:tcPr>
            <w:tcW w:w="2159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84,319</w:t>
            </w:r>
          </w:p>
        </w:tc>
        <w:tc>
          <w:tcPr>
            <w:tcW w:w="2159" w:type="dxa"/>
            <w:vAlign w:val="center"/>
          </w:tcPr>
          <w:p w:rsidR="00010FD9" w:rsidRPr="00642DD7" w:rsidRDefault="00010FD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65</w:t>
            </w:r>
          </w:p>
        </w:tc>
      </w:tr>
    </w:tbl>
    <w:p w:rsidR="001B7B8E" w:rsidRDefault="00010FD9">
      <w:bookmarkStart w:id="0" w:name="_GoBack"/>
      <w:bookmarkEnd w:id="0"/>
    </w:p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FD9"/>
    <w:rsid w:val="00010FD9"/>
    <w:rsid w:val="004645BA"/>
    <w:rsid w:val="0050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84D19-3B9D-4BAD-8D52-CD1F228AD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FD9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10FD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1</cp:revision>
  <dcterms:created xsi:type="dcterms:W3CDTF">2023-07-13T16:03:00Z</dcterms:created>
  <dcterms:modified xsi:type="dcterms:W3CDTF">2023-07-13T16:03:00Z</dcterms:modified>
</cp:coreProperties>
</file>